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EC2" w:rsidRPr="00717F84" w:rsidRDefault="00717F84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717F84">
        <w:rPr>
          <w:rFonts w:ascii="Times New Roman" w:hAnsi="Times New Roman" w:cs="Times New Roman"/>
          <w:b/>
          <w:sz w:val="28"/>
          <w:szCs w:val="28"/>
        </w:rPr>
        <w:t>Comparison of performance of vaccine and non-vaccine antigens</w:t>
      </w:r>
    </w:p>
    <w:bookmarkEnd w:id="0"/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Univariate Analysis of Variance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894"/>
        <w:gridCol w:w="3907"/>
      </w:tblGrid>
      <w:tr w:rsidR="00730EC2" w:rsidRPr="00730EC2">
        <w:trPr>
          <w:cantSplit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730EC2" w:rsidRPr="00730EC2">
        <w:trPr>
          <w:cantSplit/>
        </w:trPr>
        <w:tc>
          <w:tcPr>
            <w:tcW w:w="558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9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21-AUG-2018 14:37:36</w:t>
            </w:r>
          </w:p>
        </w:tc>
      </w:tr>
      <w:tr w:rsidR="00730EC2" w:rsidRPr="00730EC2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:\Users\DNthiwa\OneDrive - CGIAR\Documents\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ydata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\Lutta data\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oded_data_vaccines_control.xlsx.sav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DataSet1</w:t>
            </w:r>
          </w:p>
        </w:tc>
      </w:tr>
      <w:tr w:rsidR="00730EC2" w:rsidRPr="00730EC2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730EC2" w:rsidRPr="00730EC2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730EC2" w:rsidRPr="00730EC2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antigen_type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</w:tr>
      <w:tr w:rsidR="00730EC2" w:rsidRPr="00730EC2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730EC2" w:rsidRPr="00730EC2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tatistics are based on all cases with valid data for all variables in the model.</w:t>
            </w:r>
          </w:p>
        </w:tc>
      </w:tr>
      <w:tr w:rsidR="00730EC2" w:rsidRPr="00730EC2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UNIANOVA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optical_density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/METHOD=</w:t>
            </w:r>
            <w:proofErr w:type="gram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STYPE(</w:t>
            </w:r>
            <w:proofErr w:type="gram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/INTERCEPT=INCLUDE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/POSTHOC=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(LSD)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ALPHA(</w:t>
            </w:r>
            <w:proofErr w:type="gram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0.05)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/DESIGN=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30EC2" w:rsidRPr="00730EC2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00:00:00.00</w:t>
            </w:r>
          </w:p>
        </w:tc>
      </w:tr>
      <w:tr w:rsidR="00730EC2" w:rsidRPr="00730EC2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antigen_type</w:t>
      </w:r>
      <w:proofErr w:type="spellEnd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 xml:space="preserve"> = </w:t>
      </w: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vacc_antigen</w:t>
      </w:r>
      <w:proofErr w:type="spellEnd"/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2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0"/>
        <w:gridCol w:w="859"/>
        <w:gridCol w:w="1505"/>
        <w:gridCol w:w="1183"/>
      </w:tblGrid>
      <w:tr w:rsidR="00730EC2" w:rsidRPr="00730EC2">
        <w:trPr>
          <w:cantSplit/>
        </w:trPr>
        <w:tc>
          <w:tcPr>
            <w:tcW w:w="5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etween-Subjects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ctor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257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lue Label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8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5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antigen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_antigen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3"/>
        <w:gridCol w:w="1720"/>
        <w:gridCol w:w="1182"/>
        <w:gridCol w:w="1649"/>
        <w:gridCol w:w="1182"/>
        <w:gridCol w:w="1182"/>
      </w:tblGrid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s of Between-Subjects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65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.995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.97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.97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49.246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6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.995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5.37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2.19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.043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antigen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_antigen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b. R Squared = .110 (Adjusted R Squared = .088)</w:t>
            </w:r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protein_name</w:t>
      </w:r>
      <w:proofErr w:type="spellEnd"/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4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2"/>
        <w:gridCol w:w="2025"/>
        <w:gridCol w:w="1719"/>
        <w:gridCol w:w="1254"/>
        <w:gridCol w:w="1182"/>
        <w:gridCol w:w="1648"/>
        <w:gridCol w:w="1648"/>
      </w:tblGrid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ultiple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arison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LSD  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(I)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2024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171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25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8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29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64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02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931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3305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5498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36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05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330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8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662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51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05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723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291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439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84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71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6446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2129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304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71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983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759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931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330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364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549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875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330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30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544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5982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723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64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332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773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71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486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106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7235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71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948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652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5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330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8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6511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62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875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330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544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30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107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723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23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445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898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71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53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6389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218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36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71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927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764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705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723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439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29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5982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723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332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64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7107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723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445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23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420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995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406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564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253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9958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0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598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10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84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71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2129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446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773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71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106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486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898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71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53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218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389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20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995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5641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406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5462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5768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45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591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683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30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71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7591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8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7235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71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652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794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36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71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764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2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25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995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0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104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59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5462</w:t>
            </w:r>
          </w:p>
        </w:tc>
        <w:tc>
          <w:tcPr>
            <w:tcW w:w="12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57687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45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6837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5912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Based on observed means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rror term is Mean Square(Error) = .027.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antigen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_antigen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Homogeneous Subsets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8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9"/>
      </w:tblGrid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tical_density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eans for groups in homogeneous subsets are displayed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Based on observed means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rror term is Mean Square(Error) = .027.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antigen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_antigen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antigen_type</w:t>
      </w:r>
      <w:proofErr w:type="spellEnd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 xml:space="preserve"> = </w:t>
      </w: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non_vacc_antigen</w:t>
      </w:r>
      <w:proofErr w:type="spellEnd"/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2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0"/>
        <w:gridCol w:w="859"/>
        <w:gridCol w:w="1505"/>
        <w:gridCol w:w="1183"/>
      </w:tblGrid>
      <w:tr w:rsidR="00730EC2" w:rsidRPr="00730EC2">
        <w:trPr>
          <w:cantSplit/>
        </w:trPr>
        <w:tc>
          <w:tcPr>
            <w:tcW w:w="5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etween-Subjects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ctor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257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lue Label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8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730EC2" w:rsidRPr="00730EC2">
        <w:trPr>
          <w:cantSplit/>
        </w:trPr>
        <w:tc>
          <w:tcPr>
            <w:tcW w:w="5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antigen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non_vacc_antigen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3"/>
        <w:gridCol w:w="1720"/>
        <w:gridCol w:w="1182"/>
        <w:gridCol w:w="1649"/>
        <w:gridCol w:w="1182"/>
        <w:gridCol w:w="1182"/>
      </w:tblGrid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s of Between-Subjects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ource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53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.152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.40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.40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20.143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5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.152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7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5.32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.08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5.680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antigen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non_vacc_antigen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b. R Squared = .062 (Adjusted R Squared = .047)</w:t>
            </w:r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protein_name</w:t>
      </w:r>
      <w:proofErr w:type="spellEnd"/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4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2"/>
        <w:gridCol w:w="2025"/>
        <w:gridCol w:w="1719"/>
        <w:gridCol w:w="1254"/>
        <w:gridCol w:w="1182"/>
        <w:gridCol w:w="1648"/>
        <w:gridCol w:w="1648"/>
      </w:tblGrid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ultiple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arison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LSD  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2024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171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25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8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29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64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202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638</w:t>
            </w:r>
          </w:p>
        </w:tc>
        <w:tc>
          <w:tcPr>
            <w:tcW w:w="12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4362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53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6141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416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752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436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653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97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27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4362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3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7053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50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638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436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5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7416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14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039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4362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7168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61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912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4362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79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7691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5866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752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436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974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653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039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436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611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716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477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4362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699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625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27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4362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3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6503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05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1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436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79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5866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477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4362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6255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699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Based on observed means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rror term is Mean Square(Error) = .028.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antigen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non_vacc_antigen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Homogeneous Subsets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8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9"/>
      </w:tblGrid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tical_density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eans for groups in homogeneous subsets are displayed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Based on observed means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rror term is Mean Square(Error) = .028.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antigen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non_vacc_antigen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30EC2">
        <w:rPr>
          <w:rFonts w:ascii="Courier New" w:hAnsi="Courier New" w:cs="Courier New"/>
          <w:color w:val="000000"/>
          <w:sz w:val="20"/>
          <w:szCs w:val="20"/>
        </w:rPr>
        <w:t xml:space="preserve">SORT </w:t>
      </w:r>
      <w:proofErr w:type="gramStart"/>
      <w:r w:rsidRPr="00730EC2">
        <w:rPr>
          <w:rFonts w:ascii="Courier New" w:hAnsi="Courier New" w:cs="Courier New"/>
          <w:color w:val="000000"/>
          <w:sz w:val="20"/>
          <w:szCs w:val="20"/>
        </w:rPr>
        <w:t>CASES  BY</w:t>
      </w:r>
      <w:proofErr w:type="gramEnd"/>
      <w:r w:rsidRPr="00730EC2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730EC2">
        <w:rPr>
          <w:rFonts w:ascii="Courier New" w:hAnsi="Courier New" w:cs="Courier New"/>
          <w:color w:val="000000"/>
          <w:sz w:val="20"/>
          <w:szCs w:val="20"/>
        </w:rPr>
        <w:t>group_type</w:t>
      </w:r>
      <w:proofErr w:type="spellEnd"/>
      <w:r w:rsidRPr="00730EC2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30EC2">
        <w:rPr>
          <w:rFonts w:ascii="Courier New" w:hAnsi="Courier New" w:cs="Courier New"/>
          <w:color w:val="000000"/>
          <w:sz w:val="20"/>
          <w:szCs w:val="20"/>
        </w:rPr>
        <w:t xml:space="preserve">SPLIT FILE SEPARATE BY </w:t>
      </w:r>
      <w:proofErr w:type="spellStart"/>
      <w:r w:rsidRPr="00730EC2">
        <w:rPr>
          <w:rFonts w:ascii="Courier New" w:hAnsi="Courier New" w:cs="Courier New"/>
          <w:color w:val="000000"/>
          <w:sz w:val="20"/>
          <w:szCs w:val="20"/>
        </w:rPr>
        <w:t>group_type</w:t>
      </w:r>
      <w:proofErr w:type="spellEnd"/>
      <w:r w:rsidRPr="00730EC2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30EC2">
        <w:rPr>
          <w:rFonts w:ascii="Courier New" w:hAnsi="Courier New" w:cs="Courier New"/>
          <w:color w:val="000000"/>
          <w:sz w:val="20"/>
          <w:szCs w:val="20"/>
        </w:rPr>
        <w:t xml:space="preserve">UNIANOVA </w:t>
      </w:r>
      <w:proofErr w:type="spellStart"/>
      <w:r w:rsidRPr="00730EC2">
        <w:rPr>
          <w:rFonts w:ascii="Courier New" w:hAnsi="Courier New" w:cs="Courier New"/>
          <w:color w:val="000000"/>
          <w:sz w:val="20"/>
          <w:szCs w:val="20"/>
        </w:rPr>
        <w:t>optical_density</w:t>
      </w:r>
      <w:proofErr w:type="spellEnd"/>
      <w:r w:rsidRPr="00730EC2">
        <w:rPr>
          <w:rFonts w:ascii="Courier New" w:hAnsi="Courier New" w:cs="Courier New"/>
          <w:color w:val="000000"/>
          <w:sz w:val="20"/>
          <w:szCs w:val="20"/>
        </w:rPr>
        <w:t xml:space="preserve"> BY </w:t>
      </w:r>
      <w:proofErr w:type="spellStart"/>
      <w:r w:rsidRPr="00730EC2">
        <w:rPr>
          <w:rFonts w:ascii="Courier New" w:hAnsi="Courier New" w:cs="Courier New"/>
          <w:color w:val="000000"/>
          <w:sz w:val="20"/>
          <w:szCs w:val="20"/>
        </w:rPr>
        <w:t>protein_name</w:t>
      </w:r>
      <w:proofErr w:type="spellEnd"/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30EC2">
        <w:rPr>
          <w:rFonts w:ascii="Courier New" w:hAnsi="Courier New" w:cs="Courier New"/>
          <w:color w:val="000000"/>
          <w:sz w:val="20"/>
          <w:szCs w:val="20"/>
        </w:rPr>
        <w:t xml:space="preserve">  /METHOD=</w:t>
      </w:r>
      <w:proofErr w:type="gramStart"/>
      <w:r w:rsidRPr="00730EC2">
        <w:rPr>
          <w:rFonts w:ascii="Courier New" w:hAnsi="Courier New" w:cs="Courier New"/>
          <w:color w:val="000000"/>
          <w:sz w:val="20"/>
          <w:szCs w:val="20"/>
        </w:rPr>
        <w:t>SSTYPE(</w:t>
      </w:r>
      <w:proofErr w:type="gramEnd"/>
      <w:r w:rsidRPr="00730EC2">
        <w:rPr>
          <w:rFonts w:ascii="Courier New" w:hAnsi="Courier New" w:cs="Courier New"/>
          <w:color w:val="000000"/>
          <w:sz w:val="20"/>
          <w:szCs w:val="20"/>
        </w:rPr>
        <w:t>3)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30EC2">
        <w:rPr>
          <w:rFonts w:ascii="Courier New" w:hAnsi="Courier New" w:cs="Courier New"/>
          <w:color w:val="000000"/>
          <w:sz w:val="20"/>
          <w:szCs w:val="20"/>
        </w:rPr>
        <w:t xml:space="preserve">  /INTERCEPT=INCLUDE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30EC2">
        <w:rPr>
          <w:rFonts w:ascii="Courier New" w:hAnsi="Courier New" w:cs="Courier New"/>
          <w:color w:val="000000"/>
          <w:sz w:val="20"/>
          <w:szCs w:val="20"/>
        </w:rPr>
        <w:t xml:space="preserve">  /POSTHOC=</w:t>
      </w:r>
      <w:proofErr w:type="spellStart"/>
      <w:r w:rsidRPr="00730EC2">
        <w:rPr>
          <w:rFonts w:ascii="Courier New" w:hAnsi="Courier New" w:cs="Courier New"/>
          <w:color w:val="000000"/>
          <w:sz w:val="20"/>
          <w:szCs w:val="20"/>
        </w:rPr>
        <w:t>protein_name</w:t>
      </w:r>
      <w:proofErr w:type="spellEnd"/>
      <w:r w:rsidRPr="00730EC2">
        <w:rPr>
          <w:rFonts w:ascii="Courier New" w:hAnsi="Courier New" w:cs="Courier New"/>
          <w:color w:val="000000"/>
          <w:sz w:val="20"/>
          <w:szCs w:val="20"/>
        </w:rPr>
        <w:t>(LSD)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30EC2">
        <w:rPr>
          <w:rFonts w:ascii="Courier New" w:hAnsi="Courier New" w:cs="Courier New"/>
          <w:color w:val="000000"/>
          <w:sz w:val="20"/>
          <w:szCs w:val="20"/>
        </w:rPr>
        <w:t xml:space="preserve">  /CRITERIA=</w:t>
      </w:r>
      <w:proofErr w:type="gramStart"/>
      <w:r w:rsidRPr="00730EC2">
        <w:rPr>
          <w:rFonts w:ascii="Courier New" w:hAnsi="Courier New" w:cs="Courier New"/>
          <w:color w:val="000000"/>
          <w:sz w:val="20"/>
          <w:szCs w:val="20"/>
        </w:rPr>
        <w:t>ALPHA(</w:t>
      </w:r>
      <w:proofErr w:type="gramEnd"/>
      <w:r w:rsidRPr="00730EC2">
        <w:rPr>
          <w:rFonts w:ascii="Courier New" w:hAnsi="Courier New" w:cs="Courier New"/>
          <w:color w:val="000000"/>
          <w:sz w:val="20"/>
          <w:szCs w:val="20"/>
        </w:rPr>
        <w:t>0.05)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30EC2">
        <w:rPr>
          <w:rFonts w:ascii="Courier New" w:hAnsi="Courier New" w:cs="Courier New"/>
          <w:color w:val="000000"/>
          <w:sz w:val="20"/>
          <w:szCs w:val="20"/>
        </w:rPr>
        <w:t xml:space="preserve">  /DESIGN=</w:t>
      </w:r>
      <w:proofErr w:type="spellStart"/>
      <w:r w:rsidRPr="00730EC2">
        <w:rPr>
          <w:rFonts w:ascii="Courier New" w:hAnsi="Courier New" w:cs="Courier New"/>
          <w:color w:val="000000"/>
          <w:sz w:val="20"/>
          <w:szCs w:val="20"/>
        </w:rPr>
        <w:t>protein_name</w:t>
      </w:r>
      <w:proofErr w:type="spellEnd"/>
      <w:r w:rsidRPr="00730EC2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Univariate Analysis of Variance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894"/>
        <w:gridCol w:w="3907"/>
      </w:tblGrid>
      <w:tr w:rsidR="00730EC2" w:rsidRPr="00730EC2">
        <w:trPr>
          <w:cantSplit/>
        </w:trPr>
        <w:tc>
          <w:tcPr>
            <w:tcW w:w="9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730EC2" w:rsidRPr="00730EC2">
        <w:trPr>
          <w:cantSplit/>
        </w:trPr>
        <w:tc>
          <w:tcPr>
            <w:tcW w:w="558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39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21-AUG-2018 14:38:46</w:t>
            </w:r>
          </w:p>
        </w:tc>
      </w:tr>
      <w:tr w:rsidR="00730EC2" w:rsidRPr="00730EC2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:\Users\DNthiwa\OneDrive - CGIAR\Documents\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ydata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\Lutta data\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oded_data_vaccines_control.xlsx.sav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DataSet1</w:t>
            </w:r>
          </w:p>
        </w:tc>
      </w:tr>
      <w:tr w:rsidR="00730EC2" w:rsidRPr="00730EC2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730EC2" w:rsidRPr="00730EC2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730EC2" w:rsidRPr="00730EC2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group_type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</w:tr>
      <w:tr w:rsidR="00730EC2" w:rsidRPr="00730EC2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730EC2" w:rsidRPr="00730EC2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tatistics are based on all cases with valid data for all variables in the model.</w:t>
            </w:r>
          </w:p>
        </w:tc>
      </w:tr>
      <w:tr w:rsidR="00730EC2" w:rsidRPr="00730EC2">
        <w:trPr>
          <w:cantSplit/>
        </w:trPr>
        <w:tc>
          <w:tcPr>
            <w:tcW w:w="558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UNIANOVA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optical_density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/METHOD=</w:t>
            </w:r>
            <w:proofErr w:type="gram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STYPE(</w:t>
            </w:r>
            <w:proofErr w:type="gram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/INTERCEPT=INCLUDE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/POSTHOC=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(LSD)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/CRITERIA=</w:t>
            </w:r>
            <w:proofErr w:type="gram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ALPHA(</w:t>
            </w:r>
            <w:proofErr w:type="gram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0.05)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/DESIGN=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30EC2" w:rsidRPr="00730EC2">
        <w:trPr>
          <w:cantSplit/>
        </w:trPr>
        <w:tc>
          <w:tcPr>
            <w:tcW w:w="269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  <w:tr w:rsidR="00730EC2" w:rsidRPr="00730EC2">
        <w:trPr>
          <w:cantSplit/>
        </w:trPr>
        <w:tc>
          <w:tcPr>
            <w:tcW w:w="269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39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00:00:00.03</w:t>
            </w:r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group_</w:t>
      </w:r>
      <w:proofErr w:type="gram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type</w:t>
      </w:r>
      <w:proofErr w:type="spellEnd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 xml:space="preserve">  =</w:t>
      </w:r>
      <w:proofErr w:type="gramEnd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 xml:space="preserve"> </w:t>
      </w: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vacc_A_control</w:t>
      </w:r>
      <w:proofErr w:type="spellEnd"/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2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0"/>
        <w:gridCol w:w="859"/>
        <w:gridCol w:w="1505"/>
        <w:gridCol w:w="1183"/>
      </w:tblGrid>
      <w:tr w:rsidR="00730EC2" w:rsidRPr="00730EC2">
        <w:trPr>
          <w:cantSplit/>
        </w:trPr>
        <w:tc>
          <w:tcPr>
            <w:tcW w:w="5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etween-Subjects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ctor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257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lue Label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8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5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group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_A_control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3"/>
        <w:gridCol w:w="1720"/>
        <w:gridCol w:w="1182"/>
        <w:gridCol w:w="1649"/>
        <w:gridCol w:w="1272"/>
        <w:gridCol w:w="1182"/>
      </w:tblGrid>
      <w:tr w:rsidR="00730EC2" w:rsidRPr="00730EC2">
        <w:trPr>
          <w:cantSplit/>
        </w:trPr>
        <w:tc>
          <w:tcPr>
            <w:tcW w:w="89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s of Between-Subjects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89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2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2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.852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4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.34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.348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900.668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.852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4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.443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4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89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group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_A_control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89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b. R Squared = .097 (Adjusted R Squared = .045)</w:t>
            </w:r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protein_name</w:t>
      </w:r>
      <w:proofErr w:type="spellEnd"/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4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2"/>
        <w:gridCol w:w="2025"/>
        <w:gridCol w:w="1719"/>
        <w:gridCol w:w="1254"/>
        <w:gridCol w:w="1182"/>
        <w:gridCol w:w="1648"/>
        <w:gridCol w:w="1648"/>
      </w:tblGrid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ultiple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arison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LSD  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2024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171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25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8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29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64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36</w:t>
            </w:r>
          </w:p>
        </w:tc>
        <w:tc>
          <w:tcPr>
            <w:tcW w:w="202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612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748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47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79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071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65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40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535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26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34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5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521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20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919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54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78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55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56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315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41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69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0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896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83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612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4477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74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819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8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683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046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213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2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077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65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26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13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596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694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46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558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17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063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927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19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644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508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22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794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658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7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81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8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046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68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60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52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25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47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45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31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41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12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9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74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99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244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108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62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82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8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690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04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40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426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53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21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2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65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07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60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52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471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25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056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64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921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80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48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1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346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38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85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71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1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431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296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43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34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5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20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52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269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596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13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45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3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41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31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05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6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80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92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57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54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29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44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79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40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65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07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37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9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240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49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919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78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05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69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46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171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55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12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9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99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74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48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1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38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346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57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54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44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29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36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4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23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496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95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15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815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1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55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56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41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31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063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19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92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24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8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621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10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85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01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71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79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40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071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65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36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4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496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23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419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57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446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28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96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0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83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896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64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221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50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82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8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04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69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43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43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296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37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9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49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24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5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1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91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81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419</w:t>
            </w:r>
          </w:p>
        </w:tc>
        <w:tc>
          <w:tcPr>
            <w:tcW w:w="12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417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57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283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446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Based on observed means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rror term is Mean Square(Error) = .001.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group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_A_control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Homogeneous Subsets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8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9"/>
      </w:tblGrid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tical_density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eans for groups in homogeneous subsets are displayed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Based on observed means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rror term is Mean Square(Error) = .001.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group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_A_control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group_</w:t>
      </w:r>
      <w:proofErr w:type="gram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type</w:t>
      </w:r>
      <w:proofErr w:type="spellEnd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 xml:space="preserve">  =</w:t>
      </w:r>
      <w:proofErr w:type="gramEnd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 xml:space="preserve"> </w:t>
      </w: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vaccine_B</w:t>
      </w:r>
      <w:proofErr w:type="spellEnd"/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2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0"/>
        <w:gridCol w:w="859"/>
        <w:gridCol w:w="1505"/>
        <w:gridCol w:w="1183"/>
      </w:tblGrid>
      <w:tr w:rsidR="00730EC2" w:rsidRPr="00730EC2">
        <w:trPr>
          <w:cantSplit/>
        </w:trPr>
        <w:tc>
          <w:tcPr>
            <w:tcW w:w="5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etween-Subjects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ctor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257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lue Label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8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5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group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ine_B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3"/>
        <w:gridCol w:w="1720"/>
        <w:gridCol w:w="1182"/>
        <w:gridCol w:w="1649"/>
        <w:gridCol w:w="1182"/>
        <w:gridCol w:w="1182"/>
      </w:tblGrid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s of Between-Subjects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.181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.963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2.85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2.85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8.391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rotein_nam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.18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.963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2.03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.063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.212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group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ine_B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b. R Squared = .368 (Adjusted R Squared = .331)</w:t>
            </w:r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protein_name</w:t>
      </w:r>
      <w:proofErr w:type="spellEnd"/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4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2"/>
        <w:gridCol w:w="2025"/>
        <w:gridCol w:w="1719"/>
        <w:gridCol w:w="1254"/>
        <w:gridCol w:w="1182"/>
        <w:gridCol w:w="1648"/>
        <w:gridCol w:w="1648"/>
      </w:tblGrid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ultiple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arison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LSD  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2024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171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25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8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29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64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02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7294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6402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8186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86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8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7239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097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206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3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690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31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38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0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6727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489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42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599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6683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53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419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28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689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52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106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48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700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21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7294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8186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640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9162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0055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827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950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039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860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9675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0567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878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9719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0611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882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7712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860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682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940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029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850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499</w:t>
            </w: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869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85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0977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239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9162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827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005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338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4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77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44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51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1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59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62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55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55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66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45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75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0558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5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238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59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870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34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20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3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314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90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950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860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039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338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4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44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77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17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7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933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28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21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6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889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32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788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9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089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32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1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208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00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38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0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489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72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9675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8783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056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51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1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62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59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17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7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28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93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4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9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064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15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96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7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07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14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27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5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383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83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42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59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53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68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9719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8827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061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55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664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55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21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6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327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889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04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9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15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06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00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6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114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10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319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45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427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789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41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2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527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689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7712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682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860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45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75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765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055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788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9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732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089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96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7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714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07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00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6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710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11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688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714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7420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079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10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4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214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00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940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850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029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238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5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34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87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10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8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00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20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27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5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83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38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31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4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789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42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688</w:t>
            </w:r>
          </w:p>
        </w:tc>
        <w:tc>
          <w:tcPr>
            <w:tcW w:w="12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6001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714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0795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420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Based on observed means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rror term is Mean Square(Error) = .017.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group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ine_B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Homogeneous Subsets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8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9"/>
      </w:tblGrid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tical_density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eans for groups in homogeneous subsets are displayed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Based on observed means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rror term is Mean Square(Error) = .017.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group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ine_B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group_</w:t>
      </w:r>
      <w:proofErr w:type="gram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type</w:t>
      </w:r>
      <w:proofErr w:type="spellEnd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 xml:space="preserve">  =</w:t>
      </w:r>
      <w:proofErr w:type="gramEnd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 xml:space="preserve"> </w:t>
      </w: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vaccine_C</w:t>
      </w:r>
      <w:proofErr w:type="spellEnd"/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2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0"/>
        <w:gridCol w:w="859"/>
        <w:gridCol w:w="1505"/>
        <w:gridCol w:w="1183"/>
      </w:tblGrid>
      <w:tr w:rsidR="00730EC2" w:rsidRPr="00730EC2">
        <w:trPr>
          <w:cantSplit/>
        </w:trPr>
        <w:tc>
          <w:tcPr>
            <w:tcW w:w="5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etween-Subjects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ctor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257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lue Label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85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0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30EC2" w:rsidRPr="00730EC2">
        <w:trPr>
          <w:cantSplit/>
        </w:trPr>
        <w:tc>
          <w:tcPr>
            <w:tcW w:w="5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group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ine_C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3"/>
        <w:gridCol w:w="1720"/>
        <w:gridCol w:w="1182"/>
        <w:gridCol w:w="1649"/>
        <w:gridCol w:w="1182"/>
        <w:gridCol w:w="1182"/>
      </w:tblGrid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s of Between-Subjects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64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orrected Model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.504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.971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5.88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5.88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24.364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.50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.971</w:t>
            </w: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.38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.779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9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.893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group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ine_C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b. R Squared = .191 (Adjusted R Squared = .143)</w:t>
            </w:r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Post Hoc Tests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proofErr w:type="spellStart"/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protein_name</w:t>
      </w:r>
      <w:proofErr w:type="spellEnd"/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4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2"/>
        <w:gridCol w:w="2025"/>
        <w:gridCol w:w="1719"/>
        <w:gridCol w:w="1254"/>
        <w:gridCol w:w="1182"/>
        <w:gridCol w:w="1648"/>
        <w:gridCol w:w="1648"/>
      </w:tblGrid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Multiple </w:t>
            </w: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arisons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ependent Variable:  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ptical_density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LSD  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2024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(J)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protein_name</w:t>
            </w:r>
            <w:proofErr w:type="spellEnd"/>
          </w:p>
        </w:tc>
        <w:tc>
          <w:tcPr>
            <w:tcW w:w="171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25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18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29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64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02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112</w:t>
            </w:r>
          </w:p>
        </w:tc>
        <w:tc>
          <w:tcPr>
            <w:tcW w:w="12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784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7324</w:t>
            </w:r>
          </w:p>
        </w:tc>
        <w:tc>
          <w:tcPr>
            <w:tcW w:w="16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3099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83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1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904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38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4588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624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9799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5881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67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109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912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24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7124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299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4413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799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962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2338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874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7549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780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588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301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112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784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3099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732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719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24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6930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349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670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48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191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7994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78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320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80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501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541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6525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313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173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445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76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966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9912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701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512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83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1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38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904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71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2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349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693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8419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207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363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9713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501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492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8081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3293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13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8244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03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345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6169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957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138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1631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420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684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4588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9799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62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670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191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48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8419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363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20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294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67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3918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650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650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4171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28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17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82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5387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503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25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77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746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296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213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77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999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842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63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5881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109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67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7994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320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78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9713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4924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450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29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6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650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391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7794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4300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258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46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4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668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374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54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4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875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66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919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0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3293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713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91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2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299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712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8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5412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501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808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713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329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650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28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4171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7794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258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4300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6325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11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4153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425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03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3946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9713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4501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4492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4413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9624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799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6525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1737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31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8244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3455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03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17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98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5037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538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46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4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374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668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6325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41537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11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07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78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7287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313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388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6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824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8599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2338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7549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87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445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966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76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6169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138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095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25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77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296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7462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354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4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1668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8755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425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946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03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07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78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3137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7287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5462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479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9749</w:t>
            </w:r>
          </w:p>
        </w:tc>
        <w:tc>
          <w:tcPr>
            <w:tcW w:w="164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2067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7800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3012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2588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9912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5124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470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1631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36843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6420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21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7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8424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999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191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80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7130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3293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9713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44924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4501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LppB</w:t>
            </w:r>
            <w:proofErr w:type="spellEnd"/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3388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66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18599</w:t>
            </w:r>
          </w:p>
        </w:tc>
        <w:tc>
          <w:tcPr>
            <w:tcW w:w="164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11824</w:t>
            </w:r>
          </w:p>
        </w:tc>
      </w:tr>
      <w:tr w:rsidR="00730EC2" w:rsidRPr="00730EC2">
        <w:trPr>
          <w:cantSplit/>
        </w:trPr>
        <w:tc>
          <w:tcPr>
            <w:tcW w:w="197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776</w:t>
            </w:r>
          </w:p>
        </w:tc>
        <w:tc>
          <w:tcPr>
            <w:tcW w:w="171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05462</w:t>
            </w:r>
          </w:p>
        </w:tc>
        <w:tc>
          <w:tcPr>
            <w:tcW w:w="12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76916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479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-.20674</w:t>
            </w:r>
          </w:p>
        </w:tc>
        <w:tc>
          <w:tcPr>
            <w:tcW w:w="16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.09749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Based on observed means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rror term is Mean Square(Error) = .047.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</w:tr>
      <w:tr w:rsidR="00730EC2" w:rsidRPr="00730EC2">
        <w:trPr>
          <w:cantSplit/>
        </w:trPr>
        <w:tc>
          <w:tcPr>
            <w:tcW w:w="114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group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ine_C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30EC2">
        <w:rPr>
          <w:rFonts w:ascii="Arial" w:hAnsi="Arial" w:cs="Arial"/>
          <w:b/>
          <w:bCs/>
          <w:color w:val="000000"/>
          <w:sz w:val="26"/>
          <w:szCs w:val="26"/>
        </w:rPr>
        <w:t>Homogeneous Subsets</w:t>
      </w:r>
    </w:p>
    <w:p w:rsidR="00730EC2" w:rsidRPr="00730EC2" w:rsidRDefault="00730EC2" w:rsidP="00730EC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8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9"/>
      </w:tblGrid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tical_density</w:t>
            </w:r>
            <w:r w:rsidRPr="00730EC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Means for groups in homogeneous subsets are displayed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Based on observed means.</w:t>
            </w:r>
          </w:p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The error term is Mean Square(Error) = .047.</w:t>
            </w:r>
            <w:r w:rsidRPr="00730EC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30EC2" w:rsidRPr="00730EC2">
        <w:trPr>
          <w:cantSplit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30EC2" w:rsidRPr="00730EC2" w:rsidRDefault="00730EC2" w:rsidP="00730E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group_type</w:t>
            </w:r>
            <w:proofErr w:type="spellEnd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 xml:space="preserve">  = </w:t>
            </w:r>
            <w:proofErr w:type="spellStart"/>
            <w:r w:rsidRPr="00730EC2">
              <w:rPr>
                <w:rFonts w:ascii="Arial" w:hAnsi="Arial" w:cs="Arial"/>
                <w:color w:val="000000"/>
                <w:sz w:val="18"/>
                <w:szCs w:val="18"/>
              </w:rPr>
              <w:t>vaccine_C</w:t>
            </w:r>
            <w:proofErr w:type="spellEnd"/>
          </w:p>
        </w:tc>
      </w:tr>
    </w:tbl>
    <w:p w:rsidR="00730EC2" w:rsidRPr="00730EC2" w:rsidRDefault="00730EC2" w:rsidP="00730E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B56F6" w:rsidRDefault="001B56F6"/>
    <w:sectPr w:rsidR="001B56F6" w:rsidSect="00153570">
      <w:pgSz w:w="27645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EC2"/>
    <w:rsid w:val="001B56F6"/>
    <w:rsid w:val="00717F84"/>
    <w:rsid w:val="0073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5FFDD"/>
  <w15:chartTrackingRefBased/>
  <w15:docId w15:val="{1241599B-2B8D-4D74-8A4B-9E27F8F3C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EC2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30EC2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30EC2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EC2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730EC2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730EC2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730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2597</Words>
  <Characters>14807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ta, Harrison (ILRI)</dc:creator>
  <cp:keywords/>
  <dc:description/>
  <cp:lastModifiedBy>Harrison.Lutta</cp:lastModifiedBy>
  <cp:revision>2</cp:revision>
  <dcterms:created xsi:type="dcterms:W3CDTF">2018-08-24T15:44:00Z</dcterms:created>
  <dcterms:modified xsi:type="dcterms:W3CDTF">2020-05-25T17:09:00Z</dcterms:modified>
</cp:coreProperties>
</file>